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07C632" w14:textId="77777777" w:rsidR="00FD51DC" w:rsidRPr="00BA1A2C" w:rsidRDefault="00FD51DC" w:rsidP="00FD51DC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BA1A2C">
        <w:rPr>
          <w:rFonts w:ascii="Times New Roman" w:hAnsi="Times New Roman" w:cs="Times New Roman" w:hint="eastAsia"/>
          <w:b/>
          <w:sz w:val="28"/>
          <w:szCs w:val="28"/>
        </w:rPr>
        <w:t>Supporting Information</w:t>
      </w:r>
    </w:p>
    <w:p w14:paraId="4107C633" w14:textId="77777777" w:rsidR="00FD51DC" w:rsidRPr="00BA1A2C" w:rsidRDefault="00FD51DC" w:rsidP="00FD51DC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4107C634" w14:textId="77777777" w:rsidR="00032A91" w:rsidRPr="00BA1A2C" w:rsidRDefault="00DF0B72" w:rsidP="00032A91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A1A2C">
        <w:rPr>
          <w:rFonts w:ascii="Times New Roman" w:hAnsi="Times New Roman" w:cs="Times New Roman"/>
          <w:b/>
          <w:sz w:val="28"/>
          <w:szCs w:val="28"/>
        </w:rPr>
        <w:t>Facile Fabrication of Flexible Metal Grid Transparent Electrode using Inkjet-printed Dot Array as Sacrificial Layer</w:t>
      </w:r>
    </w:p>
    <w:p w14:paraId="4107C635" w14:textId="77777777" w:rsidR="00032A91" w:rsidRPr="00BA1A2C" w:rsidRDefault="00032A91" w:rsidP="00032A91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4107C636" w14:textId="0BAD5339" w:rsidR="00032A91" w:rsidRPr="00BA1A2C" w:rsidRDefault="00B9246A" w:rsidP="00032A91">
      <w:pPr>
        <w:spacing w:line="480" w:lineRule="auto"/>
        <w:jc w:val="center"/>
        <w:rPr>
          <w:rFonts w:ascii="Times New Roman" w:hAnsi="Times New Roman" w:cs="Times New Roman"/>
          <w:i/>
          <w:sz w:val="22"/>
        </w:rPr>
      </w:pPr>
      <w:proofErr w:type="spellStart"/>
      <w:r w:rsidRPr="00BA1A2C">
        <w:rPr>
          <w:rFonts w:ascii="Times New Roman" w:hAnsi="Times New Roman" w:cs="Times New Roman"/>
          <w:i/>
          <w:sz w:val="22"/>
        </w:rPr>
        <w:t>Chaewon</w:t>
      </w:r>
      <w:proofErr w:type="spellEnd"/>
      <w:r w:rsidRPr="00BA1A2C">
        <w:rPr>
          <w:rFonts w:ascii="Times New Roman" w:hAnsi="Times New Roman" w:cs="Times New Roman"/>
          <w:i/>
          <w:sz w:val="22"/>
        </w:rPr>
        <w:t xml:space="preserve"> Kim</w:t>
      </w:r>
      <w:r w:rsidRPr="00BA1A2C">
        <w:rPr>
          <w:rFonts w:ascii="Times New Roman" w:hAnsi="Times New Roman" w:cs="Times New Roman"/>
          <w:i/>
          <w:sz w:val="22"/>
          <w:vertAlign w:val="superscript"/>
        </w:rPr>
        <w:t>1,</w:t>
      </w:r>
      <w:proofErr w:type="gramStart"/>
      <w:r w:rsidRPr="00BA1A2C">
        <w:rPr>
          <w:rFonts w:ascii="Times New Roman" w:hAnsi="Times New Roman" w:cs="Times New Roman"/>
          <w:i/>
          <w:sz w:val="22"/>
          <w:vertAlign w:val="superscript"/>
        </w:rPr>
        <w:t>2,+</w:t>
      </w:r>
      <w:proofErr w:type="gramEnd"/>
      <w:r w:rsidRPr="00BA1A2C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Pr="00BA1A2C">
        <w:rPr>
          <w:rFonts w:ascii="Times New Roman" w:hAnsi="Times New Roman" w:cs="Times New Roman"/>
          <w:i/>
          <w:sz w:val="22"/>
        </w:rPr>
        <w:t>Kunsik</w:t>
      </w:r>
      <w:proofErr w:type="spellEnd"/>
      <w:r w:rsidRPr="00BA1A2C">
        <w:rPr>
          <w:rFonts w:ascii="Times New Roman" w:hAnsi="Times New Roman" w:cs="Times New Roman"/>
          <w:i/>
          <w:sz w:val="22"/>
        </w:rPr>
        <w:t xml:space="preserve"> An</w:t>
      </w:r>
      <w:r w:rsidRPr="00BA1A2C">
        <w:rPr>
          <w:rFonts w:ascii="Times New Roman" w:hAnsi="Times New Roman" w:cs="Times New Roman"/>
          <w:i/>
          <w:sz w:val="22"/>
          <w:vertAlign w:val="superscript"/>
        </w:rPr>
        <w:t>3+</w:t>
      </w:r>
      <w:r w:rsidRPr="00BA1A2C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Pr="00BA1A2C">
        <w:rPr>
          <w:rFonts w:ascii="Times New Roman" w:hAnsi="Times New Roman" w:cs="Times New Roman"/>
          <w:i/>
          <w:sz w:val="22"/>
        </w:rPr>
        <w:t>Mingu</w:t>
      </w:r>
      <w:proofErr w:type="spellEnd"/>
      <w:r w:rsidRPr="00BA1A2C">
        <w:rPr>
          <w:rFonts w:ascii="Times New Roman" w:hAnsi="Times New Roman" w:cs="Times New Roman"/>
          <w:i/>
          <w:sz w:val="22"/>
        </w:rPr>
        <w:t xml:space="preserve"> Kang</w:t>
      </w:r>
      <w:r w:rsidRPr="00BA1A2C">
        <w:rPr>
          <w:rFonts w:ascii="Times New Roman" w:hAnsi="Times New Roman" w:cs="Times New Roman"/>
          <w:i/>
          <w:sz w:val="22"/>
          <w:vertAlign w:val="superscript"/>
        </w:rPr>
        <w:t>1</w:t>
      </w:r>
      <w:r w:rsidRPr="00BA1A2C">
        <w:rPr>
          <w:rFonts w:ascii="Times New Roman" w:hAnsi="Times New Roman" w:cs="Times New Roman"/>
          <w:i/>
          <w:sz w:val="22"/>
        </w:rPr>
        <w:t>, Phillip Won</w:t>
      </w:r>
      <w:r w:rsidRPr="00BA1A2C">
        <w:rPr>
          <w:rFonts w:ascii="Times New Roman" w:hAnsi="Times New Roman" w:cs="Times New Roman"/>
          <w:i/>
          <w:sz w:val="22"/>
          <w:vertAlign w:val="superscript"/>
        </w:rPr>
        <w:t>4</w:t>
      </w:r>
      <w:r w:rsidRPr="00BA1A2C">
        <w:rPr>
          <w:rFonts w:ascii="Times New Roman" w:hAnsi="Times New Roman" w:cs="Times New Roman"/>
          <w:i/>
          <w:sz w:val="22"/>
        </w:rPr>
        <w:t>, Jung-Jae Park</w:t>
      </w:r>
      <w:r w:rsidRPr="00BA1A2C">
        <w:rPr>
          <w:rFonts w:ascii="Times New Roman" w:hAnsi="Times New Roman" w:cs="Times New Roman"/>
          <w:i/>
          <w:sz w:val="22"/>
          <w:vertAlign w:val="superscript"/>
        </w:rPr>
        <w:t>4</w:t>
      </w:r>
      <w:r w:rsidRPr="00BA1A2C">
        <w:rPr>
          <w:rFonts w:ascii="Times New Roman" w:hAnsi="Times New Roman" w:cs="Times New Roman"/>
          <w:i/>
          <w:sz w:val="22"/>
        </w:rPr>
        <w:t>, Kwan Hyun Cho</w:t>
      </w:r>
      <w:r w:rsidRPr="00BA1A2C">
        <w:rPr>
          <w:rFonts w:ascii="Times New Roman" w:hAnsi="Times New Roman" w:cs="Times New Roman"/>
          <w:i/>
          <w:sz w:val="22"/>
          <w:vertAlign w:val="superscript"/>
        </w:rPr>
        <w:t>1</w:t>
      </w:r>
      <w:r w:rsidRPr="00BA1A2C">
        <w:rPr>
          <w:rFonts w:ascii="Times New Roman" w:hAnsi="Times New Roman" w:cs="Times New Roman"/>
          <w:i/>
          <w:sz w:val="22"/>
        </w:rPr>
        <w:t>, Seung Hwan Ko</w:t>
      </w:r>
      <w:r w:rsidRPr="00BA1A2C">
        <w:rPr>
          <w:rFonts w:ascii="Times New Roman" w:hAnsi="Times New Roman" w:cs="Times New Roman"/>
          <w:i/>
          <w:sz w:val="22"/>
          <w:vertAlign w:val="superscript"/>
        </w:rPr>
        <w:t>4</w:t>
      </w:r>
      <w:r w:rsidRPr="00BA1A2C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Pr="00BA1A2C">
        <w:rPr>
          <w:rFonts w:ascii="Times New Roman" w:hAnsi="Times New Roman" w:cs="Times New Roman"/>
          <w:i/>
          <w:sz w:val="22"/>
        </w:rPr>
        <w:t>Byeong</w:t>
      </w:r>
      <w:proofErr w:type="spellEnd"/>
      <w:r w:rsidRPr="00BA1A2C">
        <w:rPr>
          <w:rFonts w:ascii="Times New Roman" w:hAnsi="Times New Roman" w:cs="Times New Roman"/>
          <w:i/>
          <w:sz w:val="22"/>
        </w:rPr>
        <w:t>-Kwon Ju</w:t>
      </w:r>
      <w:r w:rsidRPr="00BA1A2C">
        <w:rPr>
          <w:rFonts w:ascii="Times New Roman" w:hAnsi="Times New Roman" w:cs="Times New Roman"/>
          <w:i/>
          <w:sz w:val="22"/>
          <w:vertAlign w:val="superscript"/>
        </w:rPr>
        <w:t>2*</w:t>
      </w:r>
      <w:r w:rsidRPr="00BA1A2C">
        <w:rPr>
          <w:rFonts w:ascii="Times New Roman" w:hAnsi="Times New Roman" w:cs="Times New Roman"/>
          <w:i/>
          <w:sz w:val="22"/>
        </w:rPr>
        <w:t xml:space="preserve"> and Kyung-Tae Kang</w:t>
      </w:r>
      <w:r w:rsidRPr="00BA1A2C">
        <w:rPr>
          <w:rFonts w:ascii="Times New Roman" w:hAnsi="Times New Roman" w:cs="Times New Roman"/>
          <w:i/>
          <w:sz w:val="22"/>
          <w:vertAlign w:val="superscript"/>
        </w:rPr>
        <w:t>1*</w:t>
      </w:r>
    </w:p>
    <w:p w14:paraId="4107C637" w14:textId="77777777" w:rsidR="00032A91" w:rsidRPr="00BA1A2C" w:rsidRDefault="00032A91" w:rsidP="00032A91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4107C638" w14:textId="77777777" w:rsidR="00DF0B72" w:rsidRPr="00BA1A2C" w:rsidRDefault="00DF0B72" w:rsidP="00DF0B72">
      <w:pPr>
        <w:spacing w:line="480" w:lineRule="auto"/>
        <w:rPr>
          <w:rFonts w:ascii="Times New Roman" w:hAnsi="Times New Roman" w:cs="Times New Roman"/>
          <w:sz w:val="22"/>
        </w:rPr>
      </w:pPr>
      <w:r w:rsidRPr="00BA1A2C">
        <w:rPr>
          <w:rFonts w:ascii="Times New Roman" w:hAnsi="Times New Roman" w:cs="Times New Roman"/>
          <w:sz w:val="22"/>
          <w:vertAlign w:val="superscript"/>
        </w:rPr>
        <w:t>1</w:t>
      </w:r>
      <w:r w:rsidRPr="00BA1A2C">
        <w:rPr>
          <w:rFonts w:ascii="Times New Roman" w:hAnsi="Times New Roman" w:cs="Times New Roman"/>
          <w:sz w:val="22"/>
        </w:rPr>
        <w:t xml:space="preserve"> Digital Exchange Department, Korea Institute of Industrial Technology (KITECH), </w:t>
      </w:r>
      <w:proofErr w:type="spellStart"/>
      <w:r w:rsidRPr="00BA1A2C">
        <w:rPr>
          <w:rFonts w:ascii="Times New Roman" w:hAnsi="Times New Roman" w:cs="Times New Roman"/>
          <w:sz w:val="22"/>
        </w:rPr>
        <w:t>Sangnok-gu</w:t>
      </w:r>
      <w:proofErr w:type="spellEnd"/>
      <w:r w:rsidRPr="00BA1A2C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BA1A2C">
        <w:rPr>
          <w:rFonts w:ascii="Times New Roman" w:hAnsi="Times New Roman" w:cs="Times New Roman"/>
          <w:sz w:val="22"/>
        </w:rPr>
        <w:t>Ansan-si</w:t>
      </w:r>
      <w:proofErr w:type="spellEnd"/>
      <w:r w:rsidRPr="00BA1A2C">
        <w:rPr>
          <w:rFonts w:ascii="Times New Roman" w:hAnsi="Times New Roman" w:cs="Times New Roman"/>
          <w:sz w:val="22"/>
        </w:rPr>
        <w:t xml:space="preserve"> 15588, Korea</w:t>
      </w:r>
    </w:p>
    <w:p w14:paraId="4107C639" w14:textId="77777777" w:rsidR="00DF0B72" w:rsidRPr="00BA1A2C" w:rsidRDefault="00DF0B72" w:rsidP="00DF0B72">
      <w:pPr>
        <w:spacing w:line="480" w:lineRule="auto"/>
        <w:rPr>
          <w:rFonts w:ascii="Times New Roman" w:hAnsi="Times New Roman" w:cs="Times New Roman"/>
          <w:sz w:val="22"/>
        </w:rPr>
      </w:pPr>
      <w:r w:rsidRPr="00BA1A2C">
        <w:rPr>
          <w:rFonts w:ascii="Times New Roman" w:hAnsi="Times New Roman" w:cs="Times New Roman"/>
          <w:sz w:val="22"/>
          <w:vertAlign w:val="superscript"/>
        </w:rPr>
        <w:t>2</w:t>
      </w:r>
      <w:r w:rsidRPr="00BA1A2C">
        <w:rPr>
          <w:rFonts w:ascii="Times New Roman" w:hAnsi="Times New Roman" w:cs="Times New Roman"/>
          <w:sz w:val="22"/>
        </w:rPr>
        <w:t xml:space="preserve"> Display and </w:t>
      </w:r>
      <w:proofErr w:type="spellStart"/>
      <w:r w:rsidRPr="00BA1A2C">
        <w:rPr>
          <w:rFonts w:ascii="Times New Roman" w:hAnsi="Times New Roman" w:cs="Times New Roman"/>
          <w:sz w:val="22"/>
        </w:rPr>
        <w:t>Nanosystem</w:t>
      </w:r>
      <w:proofErr w:type="spellEnd"/>
      <w:r w:rsidRPr="00BA1A2C">
        <w:rPr>
          <w:rFonts w:ascii="Times New Roman" w:hAnsi="Times New Roman" w:cs="Times New Roman"/>
          <w:sz w:val="22"/>
        </w:rPr>
        <w:t xml:space="preserve"> Laboratory, School of Electrical Engineering, Korea University, Seoul 02841, Korea </w:t>
      </w:r>
    </w:p>
    <w:p w14:paraId="4107C63A" w14:textId="27203077" w:rsidR="00DF0B72" w:rsidRPr="00BA1A2C" w:rsidRDefault="00DF0B72" w:rsidP="00DF0B72">
      <w:pPr>
        <w:spacing w:line="480" w:lineRule="auto"/>
        <w:rPr>
          <w:rFonts w:ascii="Times New Roman" w:hAnsi="Times New Roman" w:cs="Times New Roman"/>
          <w:sz w:val="22"/>
        </w:rPr>
      </w:pPr>
      <w:r w:rsidRPr="00BA1A2C">
        <w:rPr>
          <w:rFonts w:ascii="Times New Roman" w:hAnsi="Times New Roman" w:cs="Times New Roman"/>
          <w:sz w:val="22"/>
          <w:vertAlign w:val="superscript"/>
        </w:rPr>
        <w:t>3</w:t>
      </w:r>
      <w:r w:rsidRPr="00BA1A2C">
        <w:rPr>
          <w:rFonts w:ascii="Times New Roman" w:hAnsi="Times New Roman" w:cs="Times New Roman"/>
          <w:sz w:val="22"/>
        </w:rPr>
        <w:t xml:space="preserve"> Department of Mechatronics Engineering, </w:t>
      </w:r>
      <w:proofErr w:type="spellStart"/>
      <w:r w:rsidRPr="00BA1A2C">
        <w:rPr>
          <w:rFonts w:ascii="Times New Roman" w:hAnsi="Times New Roman" w:cs="Times New Roman"/>
          <w:sz w:val="22"/>
        </w:rPr>
        <w:t>Konkuk</w:t>
      </w:r>
      <w:proofErr w:type="spellEnd"/>
      <w:r w:rsidRPr="00BA1A2C">
        <w:rPr>
          <w:rFonts w:ascii="Times New Roman" w:hAnsi="Times New Roman" w:cs="Times New Roman"/>
          <w:sz w:val="22"/>
        </w:rPr>
        <w:t xml:space="preserve"> University, </w:t>
      </w:r>
      <w:proofErr w:type="spellStart"/>
      <w:r w:rsidRPr="00BA1A2C">
        <w:rPr>
          <w:rFonts w:ascii="Times New Roman" w:hAnsi="Times New Roman" w:cs="Times New Roman"/>
          <w:sz w:val="22"/>
        </w:rPr>
        <w:t>Chungju</w:t>
      </w:r>
      <w:proofErr w:type="spellEnd"/>
      <w:r w:rsidRPr="00BA1A2C">
        <w:rPr>
          <w:rFonts w:ascii="Times New Roman" w:hAnsi="Times New Roman" w:cs="Times New Roman"/>
          <w:sz w:val="22"/>
        </w:rPr>
        <w:t xml:space="preserve"> 27478, South Korea</w:t>
      </w:r>
    </w:p>
    <w:p w14:paraId="18F00213" w14:textId="5E181AFC" w:rsidR="00B9246A" w:rsidRPr="00BA1A2C" w:rsidRDefault="00B9246A" w:rsidP="00DF0B72">
      <w:pPr>
        <w:spacing w:line="480" w:lineRule="auto"/>
        <w:rPr>
          <w:rFonts w:ascii="Times New Roman" w:hAnsi="Times New Roman" w:cs="Times New Roman"/>
          <w:sz w:val="22"/>
        </w:rPr>
      </w:pPr>
      <w:r w:rsidRPr="00BA1A2C">
        <w:rPr>
          <w:rFonts w:ascii="Times New Roman" w:hAnsi="Times New Roman" w:cs="Times New Roman"/>
          <w:sz w:val="22"/>
          <w:vertAlign w:val="superscript"/>
        </w:rPr>
        <w:t>4</w:t>
      </w:r>
      <w:r w:rsidRPr="00BA1A2C">
        <w:rPr>
          <w:rFonts w:ascii="Times New Roman" w:hAnsi="Times New Roman" w:cs="Times New Roman"/>
          <w:sz w:val="22"/>
        </w:rPr>
        <w:t xml:space="preserve"> Applied Nano and Thermal Science Lab, Department of Mechanical Engineering, Seoul National University, 1 </w:t>
      </w:r>
      <w:proofErr w:type="spellStart"/>
      <w:r w:rsidRPr="00BA1A2C">
        <w:rPr>
          <w:rFonts w:ascii="Times New Roman" w:hAnsi="Times New Roman" w:cs="Times New Roman"/>
          <w:sz w:val="22"/>
        </w:rPr>
        <w:t>Gwanak-ro</w:t>
      </w:r>
      <w:proofErr w:type="spellEnd"/>
      <w:r w:rsidRPr="00BA1A2C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BA1A2C">
        <w:rPr>
          <w:rFonts w:ascii="Times New Roman" w:hAnsi="Times New Roman" w:cs="Times New Roman"/>
          <w:sz w:val="22"/>
        </w:rPr>
        <w:t>Gwanak-gu</w:t>
      </w:r>
      <w:proofErr w:type="spellEnd"/>
      <w:r w:rsidRPr="00BA1A2C">
        <w:rPr>
          <w:rFonts w:ascii="Times New Roman" w:hAnsi="Times New Roman" w:cs="Times New Roman"/>
          <w:sz w:val="22"/>
        </w:rPr>
        <w:t>, Seoul, 08826 South Korea</w:t>
      </w:r>
    </w:p>
    <w:p w14:paraId="4107C63B" w14:textId="77777777" w:rsidR="00DF0B72" w:rsidRPr="00BA1A2C" w:rsidRDefault="00DF0B72" w:rsidP="00DF0B72">
      <w:pPr>
        <w:spacing w:line="480" w:lineRule="auto"/>
        <w:rPr>
          <w:rFonts w:ascii="Times New Roman" w:hAnsi="Times New Roman" w:cs="Times New Roman"/>
          <w:sz w:val="22"/>
        </w:rPr>
      </w:pPr>
      <w:r w:rsidRPr="00BA1A2C">
        <w:rPr>
          <w:rFonts w:ascii="Times New Roman" w:hAnsi="Times New Roman" w:cs="Times New Roman"/>
          <w:sz w:val="22"/>
          <w:vertAlign w:val="superscript"/>
        </w:rPr>
        <w:t>*</w:t>
      </w:r>
      <w:r w:rsidRPr="00BA1A2C">
        <w:rPr>
          <w:rFonts w:ascii="Times New Roman" w:hAnsi="Times New Roman" w:cs="Times New Roman"/>
          <w:sz w:val="22"/>
        </w:rPr>
        <w:t>ktkang@kitech.re.kr (Kyung-Tae Kang)</w:t>
      </w:r>
    </w:p>
    <w:p w14:paraId="4107C63C" w14:textId="77777777" w:rsidR="00DF0B72" w:rsidRPr="00BA1A2C" w:rsidRDefault="00DF0B72" w:rsidP="00DF0B72">
      <w:pPr>
        <w:spacing w:line="480" w:lineRule="auto"/>
        <w:rPr>
          <w:rFonts w:ascii="Times New Roman" w:hAnsi="Times New Roman" w:cs="Times New Roman"/>
          <w:sz w:val="22"/>
        </w:rPr>
      </w:pPr>
      <w:r w:rsidRPr="00BA1A2C">
        <w:rPr>
          <w:rFonts w:ascii="Times New Roman" w:hAnsi="Times New Roman" w:cs="Times New Roman"/>
          <w:sz w:val="22"/>
          <w:vertAlign w:val="superscript"/>
        </w:rPr>
        <w:t>*</w:t>
      </w:r>
      <w:r w:rsidRPr="00BA1A2C">
        <w:rPr>
          <w:rFonts w:ascii="Times New Roman" w:hAnsi="Times New Roman" w:cs="Times New Roman"/>
          <w:sz w:val="22"/>
        </w:rPr>
        <w:t>bkju@korea.ac.kr (</w:t>
      </w:r>
      <w:proofErr w:type="spellStart"/>
      <w:r w:rsidRPr="00BA1A2C">
        <w:rPr>
          <w:rFonts w:ascii="Times New Roman" w:hAnsi="Times New Roman" w:cs="Times New Roman"/>
          <w:sz w:val="22"/>
        </w:rPr>
        <w:t>Byeong</w:t>
      </w:r>
      <w:proofErr w:type="spellEnd"/>
      <w:r w:rsidRPr="00BA1A2C">
        <w:rPr>
          <w:rFonts w:ascii="Times New Roman" w:hAnsi="Times New Roman" w:cs="Times New Roman"/>
          <w:sz w:val="22"/>
        </w:rPr>
        <w:t>-Kwon Ju)</w:t>
      </w:r>
    </w:p>
    <w:p w14:paraId="4107C63D" w14:textId="77777777" w:rsidR="00DF0B72" w:rsidRPr="00BA1A2C" w:rsidRDefault="00DF0B72" w:rsidP="00DF0B72">
      <w:pPr>
        <w:spacing w:line="480" w:lineRule="auto"/>
        <w:rPr>
          <w:rFonts w:ascii="Times New Roman" w:hAnsi="Times New Roman" w:cs="Times New Roman"/>
          <w:sz w:val="22"/>
        </w:rPr>
      </w:pPr>
      <w:r w:rsidRPr="00BA1A2C">
        <w:rPr>
          <w:rFonts w:ascii="Times New Roman" w:hAnsi="Times New Roman" w:cs="Times New Roman"/>
          <w:sz w:val="22"/>
          <w:vertAlign w:val="superscript"/>
        </w:rPr>
        <w:t>*</w:t>
      </w:r>
      <w:r w:rsidRPr="00BA1A2C">
        <w:rPr>
          <w:rFonts w:ascii="Times New Roman" w:hAnsi="Times New Roman" w:cs="Times New Roman"/>
          <w:sz w:val="22"/>
        </w:rPr>
        <w:t>these authors contributed equally to this work.</w:t>
      </w:r>
    </w:p>
    <w:p w14:paraId="4107C63E" w14:textId="77777777" w:rsidR="00DF0B72" w:rsidRPr="00BA1A2C" w:rsidRDefault="00DF0B72" w:rsidP="00DF0B72">
      <w:pPr>
        <w:spacing w:line="480" w:lineRule="auto"/>
        <w:rPr>
          <w:rFonts w:ascii="Times New Roman" w:hAnsi="Times New Roman" w:cs="Times New Roman"/>
          <w:sz w:val="22"/>
        </w:rPr>
      </w:pPr>
      <w:r w:rsidRPr="00BA1A2C">
        <w:rPr>
          <w:rFonts w:ascii="Times New Roman" w:hAnsi="Times New Roman" w:cs="Times New Roman"/>
          <w:sz w:val="22"/>
          <w:vertAlign w:val="superscript"/>
        </w:rPr>
        <w:t>+</w:t>
      </w:r>
      <w:r w:rsidRPr="00BA1A2C">
        <w:rPr>
          <w:rFonts w:ascii="Times New Roman" w:hAnsi="Times New Roman" w:cs="Times New Roman"/>
          <w:sz w:val="22"/>
        </w:rPr>
        <w:t>these authors contributed equally to this work.</w:t>
      </w:r>
    </w:p>
    <w:p w14:paraId="4107C63F" w14:textId="77777777" w:rsidR="00032A91" w:rsidRPr="00BA1A2C" w:rsidRDefault="00032A91" w:rsidP="00032A9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</w:p>
    <w:p w14:paraId="4107C640" w14:textId="77777777" w:rsidR="00FD51DC" w:rsidRPr="00BA1A2C" w:rsidRDefault="00FD51DC" w:rsidP="00FD51DC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64791580" w14:textId="77777777" w:rsidR="00D14498" w:rsidRPr="00BA1A2C" w:rsidRDefault="00D14498" w:rsidP="00D14498">
      <w:pPr>
        <w:jc w:val="center"/>
        <w:rPr>
          <w:rFonts w:ascii="Times New Roman" w:hAnsi="Times New Roman" w:cs="Times New Roman"/>
        </w:rPr>
      </w:pPr>
      <w:r w:rsidRPr="00BA1A2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9813AB8" wp14:editId="1DB692B1">
            <wp:extent cx="4014735" cy="3425588"/>
            <wp:effectExtent l="0" t="0" r="5080" b="381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dhesion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38" t="7469" r="11776"/>
                    <a:stretch/>
                  </pic:blipFill>
                  <pic:spPr bwMode="auto">
                    <a:xfrm>
                      <a:off x="0" y="0"/>
                      <a:ext cx="4027367" cy="34363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3AAFA3" w14:textId="49C34FE9" w:rsidR="00D14498" w:rsidRPr="00BA1A2C" w:rsidRDefault="00D14498" w:rsidP="00D14498">
      <w:pPr>
        <w:rPr>
          <w:rFonts w:ascii="Times New Roman" w:hAnsi="Times New Roman" w:cs="Times New Roman"/>
          <w:sz w:val="22"/>
        </w:rPr>
      </w:pPr>
      <w:r w:rsidRPr="00BA1A2C">
        <w:rPr>
          <w:rFonts w:ascii="Times New Roman" w:hAnsi="Times New Roman" w:cs="Times New Roman"/>
          <w:b/>
          <w:sz w:val="22"/>
        </w:rPr>
        <w:t>Figure S</w:t>
      </w:r>
      <w:r w:rsidRPr="00BA1A2C">
        <w:rPr>
          <w:rFonts w:ascii="Times New Roman" w:hAnsi="Times New Roman" w:cs="Times New Roman"/>
          <w:b/>
          <w:sz w:val="22"/>
        </w:rPr>
        <w:t>1</w:t>
      </w:r>
      <w:r w:rsidRPr="00BA1A2C">
        <w:rPr>
          <w:rFonts w:ascii="Times New Roman" w:hAnsi="Times New Roman" w:cs="Times New Roman"/>
          <w:b/>
          <w:sz w:val="22"/>
        </w:rPr>
        <w:t>.</w:t>
      </w:r>
      <w:r w:rsidRPr="00BA1A2C">
        <w:rPr>
          <w:rFonts w:ascii="Times New Roman" w:hAnsi="Times New Roman" w:cs="Times New Roman"/>
          <w:sz w:val="22"/>
        </w:rPr>
        <w:t xml:space="preserve"> Measured sheet resistance by peeling attempt the tape for adhesive properties.</w:t>
      </w:r>
    </w:p>
    <w:p w14:paraId="2A70B56A" w14:textId="77777777" w:rsidR="00D14498" w:rsidRPr="00BA1A2C" w:rsidRDefault="00D14498" w:rsidP="00D14498">
      <w:pPr>
        <w:rPr>
          <w:rFonts w:ascii="Times New Roman" w:hAnsi="Times New Roman" w:cs="Times New Roman"/>
          <w:sz w:val="22"/>
        </w:rPr>
      </w:pPr>
    </w:p>
    <w:p w14:paraId="40EC7C00" w14:textId="77777777" w:rsidR="00D14498" w:rsidRPr="00BA1A2C" w:rsidRDefault="00D14498" w:rsidP="00D14498">
      <w:pPr>
        <w:jc w:val="center"/>
        <w:rPr>
          <w:rFonts w:ascii="Times New Roman" w:hAnsi="Times New Roman" w:cs="Times New Roman"/>
          <w:sz w:val="22"/>
        </w:rPr>
      </w:pPr>
      <w:r w:rsidRPr="00BA1A2C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0264EB8" wp14:editId="58A6A815">
            <wp:extent cx="4176215" cy="3834398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마모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05" r="12250"/>
                    <a:stretch/>
                  </pic:blipFill>
                  <pic:spPr bwMode="auto">
                    <a:xfrm>
                      <a:off x="0" y="0"/>
                      <a:ext cx="4190186" cy="3847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5DD355" w14:textId="1E352D9E" w:rsidR="00D14498" w:rsidRPr="00BA1A2C" w:rsidRDefault="00D14498" w:rsidP="00D14498">
      <w:pPr>
        <w:rPr>
          <w:rFonts w:ascii="Times New Roman" w:hAnsi="Times New Roman" w:cs="Times New Roman"/>
          <w:sz w:val="22"/>
        </w:rPr>
      </w:pPr>
      <w:r w:rsidRPr="00BA1A2C">
        <w:rPr>
          <w:rFonts w:ascii="Times New Roman" w:hAnsi="Times New Roman" w:cs="Times New Roman"/>
          <w:b/>
          <w:sz w:val="22"/>
        </w:rPr>
        <w:t>Figure S</w:t>
      </w:r>
      <w:r w:rsidRPr="00BA1A2C">
        <w:rPr>
          <w:rFonts w:ascii="Times New Roman" w:hAnsi="Times New Roman" w:cs="Times New Roman"/>
          <w:b/>
          <w:sz w:val="22"/>
        </w:rPr>
        <w:t>2</w:t>
      </w:r>
      <w:r w:rsidRPr="00BA1A2C">
        <w:rPr>
          <w:rFonts w:ascii="Times New Roman" w:hAnsi="Times New Roman" w:cs="Times New Roman"/>
          <w:b/>
          <w:sz w:val="22"/>
        </w:rPr>
        <w:t>.</w:t>
      </w:r>
      <w:r w:rsidRPr="00BA1A2C">
        <w:rPr>
          <w:rFonts w:ascii="Times New Roman" w:hAnsi="Times New Roman" w:cs="Times New Roman"/>
          <w:sz w:val="22"/>
        </w:rPr>
        <w:t xml:space="preserve"> Measured the mean friction coefficient with distance by Ball-on-Disc.</w:t>
      </w:r>
    </w:p>
    <w:p w14:paraId="713DA1E7" w14:textId="77777777" w:rsidR="00D14498" w:rsidRPr="00BA1A2C" w:rsidRDefault="00D14498" w:rsidP="00547A4F">
      <w:pPr>
        <w:jc w:val="center"/>
        <w:rPr>
          <w:rFonts w:ascii="Times New Roman" w:hAnsi="Times New Roman" w:cs="Times New Roman"/>
        </w:rPr>
      </w:pPr>
    </w:p>
    <w:p w14:paraId="4655E122" w14:textId="77777777" w:rsidR="006E6F76" w:rsidRPr="00BA1A2C" w:rsidRDefault="006E6F76" w:rsidP="006E6F7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A1A2C">
        <w:rPr>
          <w:rFonts w:asciiTheme="minorEastAsia" w:hAnsiTheme="minorEastAsia" w:cs="Times New Roman"/>
          <w:noProof/>
        </w:rPr>
        <w:lastRenderedPageBreak/>
        <w:drawing>
          <wp:inline distT="0" distB="0" distL="0" distR="0" wp14:anchorId="1AAAF57E" wp14:editId="2B989D72">
            <wp:extent cx="3905250" cy="3328836"/>
            <wp:effectExtent l="0" t="0" r="0" b="508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rans-R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22"/>
                    <a:stretch/>
                  </pic:blipFill>
                  <pic:spPr bwMode="auto">
                    <a:xfrm>
                      <a:off x="0" y="0"/>
                      <a:ext cx="3949999" cy="33669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AAB33C" w14:textId="00AB7C60" w:rsidR="006E6F76" w:rsidRPr="00BA1A2C" w:rsidRDefault="006E6F76" w:rsidP="006E6F76">
      <w:pPr>
        <w:rPr>
          <w:rFonts w:ascii="Times New Roman" w:hAnsi="Times New Roman" w:cs="Times New Roman"/>
          <w:sz w:val="22"/>
        </w:rPr>
      </w:pPr>
      <w:r w:rsidRPr="00BA1A2C">
        <w:rPr>
          <w:rFonts w:ascii="Times New Roman" w:hAnsi="Times New Roman" w:cs="Times New Roman"/>
          <w:b/>
          <w:sz w:val="22"/>
        </w:rPr>
        <w:t>Figure S</w:t>
      </w:r>
      <w:r w:rsidRPr="00BA1A2C">
        <w:rPr>
          <w:rFonts w:ascii="Times New Roman" w:hAnsi="Times New Roman" w:cs="Times New Roman"/>
          <w:b/>
          <w:sz w:val="22"/>
        </w:rPr>
        <w:t>3</w:t>
      </w:r>
      <w:r w:rsidRPr="00BA1A2C">
        <w:rPr>
          <w:rFonts w:ascii="Times New Roman" w:hAnsi="Times New Roman" w:cs="Times New Roman"/>
          <w:b/>
          <w:sz w:val="22"/>
        </w:rPr>
        <w:t>.</w:t>
      </w:r>
      <w:r w:rsidRPr="00BA1A2C">
        <w:rPr>
          <w:rFonts w:ascii="Times New Roman" w:hAnsi="Times New Roman" w:cs="Times New Roman"/>
          <w:sz w:val="22"/>
        </w:rPr>
        <w:t xml:space="preserve"> Transmittance and sheet resistance of the transparent electrode with various thickness from 25 nm to 100 nm. </w:t>
      </w:r>
    </w:p>
    <w:p w14:paraId="54E045CF" w14:textId="77777777" w:rsidR="005D4164" w:rsidRPr="00BA1A2C" w:rsidRDefault="005D4164" w:rsidP="005D416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A1A2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29D7916" wp14:editId="5E3B0AB8">
            <wp:extent cx="5731510" cy="3639141"/>
            <wp:effectExtent l="0" t="0" r="0" b="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39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3AE30757" w14:textId="27DAD5AC" w:rsidR="005D4164" w:rsidRPr="00BA1A2C" w:rsidRDefault="005D4164" w:rsidP="005D4164">
      <w:pPr>
        <w:spacing w:line="480" w:lineRule="auto"/>
        <w:rPr>
          <w:rFonts w:ascii="Times New Roman" w:hAnsi="Times New Roman" w:cs="Times New Roman"/>
          <w:sz w:val="22"/>
        </w:rPr>
      </w:pPr>
      <w:r w:rsidRPr="00BA1A2C">
        <w:rPr>
          <w:rFonts w:ascii="Times New Roman" w:hAnsi="Times New Roman" w:cs="Times New Roman" w:hint="eastAsia"/>
          <w:b/>
          <w:sz w:val="22"/>
        </w:rPr>
        <w:t>Figure</w:t>
      </w:r>
      <w:r w:rsidRPr="00BA1A2C">
        <w:rPr>
          <w:rFonts w:ascii="Times New Roman" w:hAnsi="Times New Roman" w:cs="Times New Roman"/>
          <w:b/>
          <w:sz w:val="22"/>
        </w:rPr>
        <w:t xml:space="preserve"> S</w:t>
      </w:r>
      <w:r w:rsidR="00DF1493" w:rsidRPr="00BA1A2C">
        <w:rPr>
          <w:rFonts w:ascii="Times New Roman" w:hAnsi="Times New Roman" w:cs="Times New Roman"/>
          <w:b/>
          <w:sz w:val="22"/>
        </w:rPr>
        <w:t>4</w:t>
      </w:r>
      <w:r w:rsidRPr="00BA1A2C">
        <w:rPr>
          <w:rFonts w:ascii="Times New Roman" w:hAnsi="Times New Roman" w:cs="Times New Roman"/>
          <w:sz w:val="22"/>
        </w:rPr>
        <w:t xml:space="preserve">. Total transmittance spectra of the fabricated transparent electrode </w:t>
      </w:r>
      <w:r w:rsidRPr="00BA1A2C">
        <w:rPr>
          <w:rFonts w:ascii="Times New Roman" w:hAnsi="Times New Roman" w:cs="Times New Roman" w:hint="eastAsia"/>
          <w:sz w:val="22"/>
        </w:rPr>
        <w:t xml:space="preserve">in array pattern of triangle and square with drop distance from </w:t>
      </w:r>
      <w:r w:rsidRPr="00BA1A2C">
        <w:rPr>
          <w:rFonts w:ascii="Times New Roman" w:hAnsi="Times New Roman" w:cs="Times New Roman"/>
          <w:sz w:val="22"/>
        </w:rPr>
        <w:t xml:space="preserve">75 um </w:t>
      </w:r>
      <w:r w:rsidRPr="00BA1A2C">
        <w:rPr>
          <w:rFonts w:ascii="Times New Roman" w:hAnsi="Times New Roman" w:cs="Times New Roman" w:hint="eastAsia"/>
          <w:sz w:val="22"/>
        </w:rPr>
        <w:t>to 200</w:t>
      </w:r>
      <w:r w:rsidRPr="00BA1A2C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BA1A2C">
        <w:rPr>
          <w:rFonts w:ascii="Times New Roman" w:hAnsi="Times New Roman" w:cs="Times New Roman"/>
          <w:sz w:val="22"/>
        </w:rPr>
        <w:t>um</w:t>
      </w:r>
      <w:proofErr w:type="gramEnd"/>
      <w:r w:rsidRPr="00BA1A2C">
        <w:rPr>
          <w:rFonts w:ascii="Times New Roman" w:hAnsi="Times New Roman" w:cs="Times New Roman"/>
          <w:sz w:val="22"/>
        </w:rPr>
        <w:t xml:space="preserve">. </w:t>
      </w:r>
    </w:p>
    <w:p w14:paraId="708E2D7F" w14:textId="2CC828BA" w:rsidR="00AC3A8A" w:rsidRPr="00BA1A2C" w:rsidRDefault="0032051B" w:rsidP="00547A4F">
      <w:pPr>
        <w:jc w:val="center"/>
        <w:rPr>
          <w:rFonts w:ascii="Times New Roman" w:hAnsi="Times New Roman" w:cs="Times New Roman"/>
        </w:rPr>
      </w:pPr>
      <w:r w:rsidRPr="00BA1A2C">
        <w:rPr>
          <w:noProof/>
        </w:rPr>
        <w:lastRenderedPageBreak/>
        <w:drawing>
          <wp:inline distT="0" distB="0" distL="0" distR="0" wp14:anchorId="3E14AAF1" wp14:editId="10CF7CBD">
            <wp:extent cx="4130800" cy="3364173"/>
            <wp:effectExtent l="0" t="0" r="3175" b="825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ending22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87" t="8403" r="11777" b="2266"/>
                    <a:stretch/>
                  </pic:blipFill>
                  <pic:spPr bwMode="auto">
                    <a:xfrm>
                      <a:off x="0" y="0"/>
                      <a:ext cx="4146400" cy="33768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097FF7" w14:textId="76A0B098" w:rsidR="00674AD5" w:rsidRPr="00BA1A2C" w:rsidRDefault="000D6826" w:rsidP="00674AD5">
      <w:pPr>
        <w:rPr>
          <w:rFonts w:ascii="Times New Roman" w:hAnsi="Times New Roman" w:cs="Times New Roman"/>
          <w:sz w:val="22"/>
        </w:rPr>
      </w:pPr>
      <w:r w:rsidRPr="00BA1A2C">
        <w:rPr>
          <w:rFonts w:ascii="Times New Roman" w:hAnsi="Times New Roman" w:cs="Times New Roman"/>
          <w:b/>
          <w:sz w:val="22"/>
        </w:rPr>
        <w:t>Figure S</w:t>
      </w:r>
      <w:r w:rsidR="00DF1493" w:rsidRPr="00BA1A2C">
        <w:rPr>
          <w:rFonts w:ascii="Times New Roman" w:hAnsi="Times New Roman" w:cs="Times New Roman"/>
          <w:b/>
          <w:sz w:val="22"/>
        </w:rPr>
        <w:t>5</w:t>
      </w:r>
      <w:r w:rsidRPr="00BA1A2C">
        <w:rPr>
          <w:rFonts w:ascii="Times New Roman" w:hAnsi="Times New Roman" w:cs="Times New Roman"/>
          <w:b/>
          <w:sz w:val="22"/>
        </w:rPr>
        <w:t>.</w:t>
      </w:r>
      <w:r w:rsidRPr="00BA1A2C">
        <w:rPr>
          <w:rFonts w:ascii="Times New Roman" w:hAnsi="Times New Roman" w:cs="Times New Roman"/>
          <w:sz w:val="22"/>
        </w:rPr>
        <w:t xml:space="preserve"> Bending cycles test results of ITO/</w:t>
      </w:r>
      <w:r w:rsidR="00674AD5" w:rsidRPr="00BA1A2C">
        <w:rPr>
          <w:rFonts w:ascii="Times New Roman" w:hAnsi="Times New Roman" w:cs="Times New Roman"/>
          <w:sz w:val="22"/>
        </w:rPr>
        <w:t xml:space="preserve"> PEN with a bending radius of 1mm.</w:t>
      </w:r>
    </w:p>
    <w:p w14:paraId="689ECBF2" w14:textId="0C8B1329" w:rsidR="000D6826" w:rsidRPr="00BA1A2C" w:rsidRDefault="000D6826" w:rsidP="000D6826">
      <w:pPr>
        <w:rPr>
          <w:rFonts w:ascii="Times New Roman" w:hAnsi="Times New Roman" w:cs="Times New Roman"/>
        </w:rPr>
      </w:pPr>
    </w:p>
    <w:p w14:paraId="4E6AD27A" w14:textId="77777777" w:rsidR="00D14498" w:rsidRPr="00BA1A2C" w:rsidRDefault="00D14498" w:rsidP="000D6826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p w14:paraId="12366C0C" w14:textId="77777777" w:rsidR="00F64E10" w:rsidRPr="00BA1A2C" w:rsidRDefault="00F64E10" w:rsidP="003B6A4E">
      <w:pPr>
        <w:rPr>
          <w:rFonts w:ascii="Times New Roman" w:hAnsi="Times New Roman" w:cs="Times New Roman" w:hint="eastAsia"/>
          <w:sz w:val="22"/>
        </w:rPr>
      </w:pPr>
    </w:p>
    <w:sectPr w:rsidR="00F64E10" w:rsidRPr="00BA1A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07C64A" w14:textId="77777777" w:rsidR="00BD7921" w:rsidRDefault="00BD7921" w:rsidP="007022D4">
      <w:pPr>
        <w:spacing w:after="0" w:line="240" w:lineRule="auto"/>
      </w:pPr>
      <w:r>
        <w:separator/>
      </w:r>
    </w:p>
  </w:endnote>
  <w:endnote w:type="continuationSeparator" w:id="0">
    <w:p w14:paraId="4107C64B" w14:textId="77777777" w:rsidR="00BD7921" w:rsidRDefault="00BD7921" w:rsidP="007022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07C648" w14:textId="77777777" w:rsidR="00BD7921" w:rsidRDefault="00BD7921" w:rsidP="007022D4">
      <w:pPr>
        <w:spacing w:after="0" w:line="240" w:lineRule="auto"/>
      </w:pPr>
      <w:r>
        <w:separator/>
      </w:r>
    </w:p>
  </w:footnote>
  <w:footnote w:type="continuationSeparator" w:id="0">
    <w:p w14:paraId="4107C649" w14:textId="77777777" w:rsidR="00BD7921" w:rsidRDefault="00BD7921" w:rsidP="007022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67AA"/>
    <w:rsid w:val="00010FE8"/>
    <w:rsid w:val="00012396"/>
    <w:rsid w:val="000127F9"/>
    <w:rsid w:val="00016452"/>
    <w:rsid w:val="000307C4"/>
    <w:rsid w:val="00032A91"/>
    <w:rsid w:val="00036E47"/>
    <w:rsid w:val="0005019B"/>
    <w:rsid w:val="00050618"/>
    <w:rsid w:val="00050EC1"/>
    <w:rsid w:val="000532F4"/>
    <w:rsid w:val="00062761"/>
    <w:rsid w:val="00062C33"/>
    <w:rsid w:val="000656C2"/>
    <w:rsid w:val="00066C56"/>
    <w:rsid w:val="000715E8"/>
    <w:rsid w:val="000776D4"/>
    <w:rsid w:val="00080359"/>
    <w:rsid w:val="000809F2"/>
    <w:rsid w:val="00092693"/>
    <w:rsid w:val="000950CD"/>
    <w:rsid w:val="000A33CF"/>
    <w:rsid w:val="000B6211"/>
    <w:rsid w:val="000B737E"/>
    <w:rsid w:val="000C2646"/>
    <w:rsid w:val="000C6194"/>
    <w:rsid w:val="000C734F"/>
    <w:rsid w:val="000D5489"/>
    <w:rsid w:val="000D6826"/>
    <w:rsid w:val="000D764B"/>
    <w:rsid w:val="000E1CB0"/>
    <w:rsid w:val="000E388D"/>
    <w:rsid w:val="000E39B9"/>
    <w:rsid w:val="000E7524"/>
    <w:rsid w:val="00101A53"/>
    <w:rsid w:val="001076F8"/>
    <w:rsid w:val="00121F9B"/>
    <w:rsid w:val="00122167"/>
    <w:rsid w:val="001251DC"/>
    <w:rsid w:val="001257B2"/>
    <w:rsid w:val="00127F7F"/>
    <w:rsid w:val="00133F80"/>
    <w:rsid w:val="00134EAE"/>
    <w:rsid w:val="001378B3"/>
    <w:rsid w:val="00140061"/>
    <w:rsid w:val="00145E13"/>
    <w:rsid w:val="00145E15"/>
    <w:rsid w:val="00145F7C"/>
    <w:rsid w:val="001462C6"/>
    <w:rsid w:val="00162A76"/>
    <w:rsid w:val="00170599"/>
    <w:rsid w:val="00171977"/>
    <w:rsid w:val="00173040"/>
    <w:rsid w:val="00175F68"/>
    <w:rsid w:val="00181F17"/>
    <w:rsid w:val="00190E56"/>
    <w:rsid w:val="001A22ED"/>
    <w:rsid w:val="001A2D2B"/>
    <w:rsid w:val="001B0D14"/>
    <w:rsid w:val="001B347C"/>
    <w:rsid w:val="001B365D"/>
    <w:rsid w:val="001B42BC"/>
    <w:rsid w:val="001B59CF"/>
    <w:rsid w:val="001C060B"/>
    <w:rsid w:val="001C0BAD"/>
    <w:rsid w:val="001C31A8"/>
    <w:rsid w:val="001C6223"/>
    <w:rsid w:val="001D0C67"/>
    <w:rsid w:val="001D6A60"/>
    <w:rsid w:val="001E3091"/>
    <w:rsid w:val="001E52D1"/>
    <w:rsid w:val="001F1E9D"/>
    <w:rsid w:val="00201970"/>
    <w:rsid w:val="00203987"/>
    <w:rsid w:val="0020654A"/>
    <w:rsid w:val="00211A0B"/>
    <w:rsid w:val="00215CB0"/>
    <w:rsid w:val="00220EDF"/>
    <w:rsid w:val="00221AAF"/>
    <w:rsid w:val="00234DD3"/>
    <w:rsid w:val="00235357"/>
    <w:rsid w:val="00236560"/>
    <w:rsid w:val="00250FEC"/>
    <w:rsid w:val="00254F21"/>
    <w:rsid w:val="002628D1"/>
    <w:rsid w:val="00263020"/>
    <w:rsid w:val="00273E4B"/>
    <w:rsid w:val="0027550A"/>
    <w:rsid w:val="002763A3"/>
    <w:rsid w:val="0028492B"/>
    <w:rsid w:val="00286206"/>
    <w:rsid w:val="00296E2B"/>
    <w:rsid w:val="002A1259"/>
    <w:rsid w:val="002A486F"/>
    <w:rsid w:val="002A797B"/>
    <w:rsid w:val="002B220D"/>
    <w:rsid w:val="002C0035"/>
    <w:rsid w:val="002C059D"/>
    <w:rsid w:val="002E1278"/>
    <w:rsid w:val="002E2CBA"/>
    <w:rsid w:val="002E653B"/>
    <w:rsid w:val="002E71DF"/>
    <w:rsid w:val="00304F42"/>
    <w:rsid w:val="00304FA3"/>
    <w:rsid w:val="00311B31"/>
    <w:rsid w:val="0032051B"/>
    <w:rsid w:val="00324BDD"/>
    <w:rsid w:val="00334FAC"/>
    <w:rsid w:val="00335815"/>
    <w:rsid w:val="0033740F"/>
    <w:rsid w:val="00350992"/>
    <w:rsid w:val="00357493"/>
    <w:rsid w:val="0036384C"/>
    <w:rsid w:val="00371F18"/>
    <w:rsid w:val="0037649D"/>
    <w:rsid w:val="00377CEF"/>
    <w:rsid w:val="00382145"/>
    <w:rsid w:val="00386F6B"/>
    <w:rsid w:val="0038752C"/>
    <w:rsid w:val="0039413F"/>
    <w:rsid w:val="00394BAD"/>
    <w:rsid w:val="003958F4"/>
    <w:rsid w:val="003B4FE3"/>
    <w:rsid w:val="003B5DD0"/>
    <w:rsid w:val="003B6A4E"/>
    <w:rsid w:val="003C006C"/>
    <w:rsid w:val="003D730E"/>
    <w:rsid w:val="003F4CF3"/>
    <w:rsid w:val="0040098E"/>
    <w:rsid w:val="00403FC8"/>
    <w:rsid w:val="0041468F"/>
    <w:rsid w:val="00437207"/>
    <w:rsid w:val="004617F8"/>
    <w:rsid w:val="0046285A"/>
    <w:rsid w:val="0047151D"/>
    <w:rsid w:val="00474B04"/>
    <w:rsid w:val="00476D9F"/>
    <w:rsid w:val="00477C8B"/>
    <w:rsid w:val="004811C8"/>
    <w:rsid w:val="004837FC"/>
    <w:rsid w:val="0048438B"/>
    <w:rsid w:val="00486D08"/>
    <w:rsid w:val="0049085E"/>
    <w:rsid w:val="004932EB"/>
    <w:rsid w:val="00497FCF"/>
    <w:rsid w:val="004A0543"/>
    <w:rsid w:val="004B167C"/>
    <w:rsid w:val="004C19B9"/>
    <w:rsid w:val="004C3FE3"/>
    <w:rsid w:val="004C4B26"/>
    <w:rsid w:val="004C63A7"/>
    <w:rsid w:val="004D41F7"/>
    <w:rsid w:val="004E7F51"/>
    <w:rsid w:val="0050310B"/>
    <w:rsid w:val="00506008"/>
    <w:rsid w:val="0050640C"/>
    <w:rsid w:val="00507AEB"/>
    <w:rsid w:val="0051152A"/>
    <w:rsid w:val="0051333A"/>
    <w:rsid w:val="00514C9D"/>
    <w:rsid w:val="00515D0E"/>
    <w:rsid w:val="00523ED6"/>
    <w:rsid w:val="005378FD"/>
    <w:rsid w:val="00546E43"/>
    <w:rsid w:val="005470A3"/>
    <w:rsid w:val="00547A4F"/>
    <w:rsid w:val="005531F0"/>
    <w:rsid w:val="00557B12"/>
    <w:rsid w:val="00566880"/>
    <w:rsid w:val="005723F3"/>
    <w:rsid w:val="0057383C"/>
    <w:rsid w:val="005805B5"/>
    <w:rsid w:val="00581EC1"/>
    <w:rsid w:val="00586F30"/>
    <w:rsid w:val="00594404"/>
    <w:rsid w:val="005944A5"/>
    <w:rsid w:val="00596E4E"/>
    <w:rsid w:val="005A4342"/>
    <w:rsid w:val="005A5F05"/>
    <w:rsid w:val="005B0B2B"/>
    <w:rsid w:val="005B4D65"/>
    <w:rsid w:val="005D4164"/>
    <w:rsid w:val="005D4F43"/>
    <w:rsid w:val="005E14EC"/>
    <w:rsid w:val="005E2694"/>
    <w:rsid w:val="005E6F25"/>
    <w:rsid w:val="005F7005"/>
    <w:rsid w:val="0060641A"/>
    <w:rsid w:val="006104BC"/>
    <w:rsid w:val="00610B13"/>
    <w:rsid w:val="00620FE8"/>
    <w:rsid w:val="00622267"/>
    <w:rsid w:val="006254E6"/>
    <w:rsid w:val="00625F40"/>
    <w:rsid w:val="006277DD"/>
    <w:rsid w:val="00627C7D"/>
    <w:rsid w:val="00630FCA"/>
    <w:rsid w:val="00632856"/>
    <w:rsid w:val="0063654D"/>
    <w:rsid w:val="00636D23"/>
    <w:rsid w:val="00637D77"/>
    <w:rsid w:val="00650995"/>
    <w:rsid w:val="006579EB"/>
    <w:rsid w:val="00665698"/>
    <w:rsid w:val="006701E4"/>
    <w:rsid w:val="00671E3F"/>
    <w:rsid w:val="00674AD5"/>
    <w:rsid w:val="00684620"/>
    <w:rsid w:val="00685457"/>
    <w:rsid w:val="00686816"/>
    <w:rsid w:val="00687460"/>
    <w:rsid w:val="006927D5"/>
    <w:rsid w:val="006A60BD"/>
    <w:rsid w:val="006B2012"/>
    <w:rsid w:val="006B3261"/>
    <w:rsid w:val="006B6415"/>
    <w:rsid w:val="006C28CC"/>
    <w:rsid w:val="006C613E"/>
    <w:rsid w:val="006E0F59"/>
    <w:rsid w:val="006E5A86"/>
    <w:rsid w:val="006E6E9C"/>
    <w:rsid w:val="006E6F76"/>
    <w:rsid w:val="006F02F6"/>
    <w:rsid w:val="006F62F0"/>
    <w:rsid w:val="007022D4"/>
    <w:rsid w:val="007140D8"/>
    <w:rsid w:val="00715F5E"/>
    <w:rsid w:val="00725DD5"/>
    <w:rsid w:val="00726EC6"/>
    <w:rsid w:val="00731398"/>
    <w:rsid w:val="00731A02"/>
    <w:rsid w:val="00741902"/>
    <w:rsid w:val="00744099"/>
    <w:rsid w:val="0074515D"/>
    <w:rsid w:val="0075272B"/>
    <w:rsid w:val="0075299F"/>
    <w:rsid w:val="0076335F"/>
    <w:rsid w:val="00763527"/>
    <w:rsid w:val="00764AEE"/>
    <w:rsid w:val="00764C54"/>
    <w:rsid w:val="007735FB"/>
    <w:rsid w:val="00774649"/>
    <w:rsid w:val="00775A94"/>
    <w:rsid w:val="00783C39"/>
    <w:rsid w:val="00787C75"/>
    <w:rsid w:val="00792F06"/>
    <w:rsid w:val="007A0025"/>
    <w:rsid w:val="007A0A1E"/>
    <w:rsid w:val="007A1983"/>
    <w:rsid w:val="007A1E20"/>
    <w:rsid w:val="007A603A"/>
    <w:rsid w:val="007A63D4"/>
    <w:rsid w:val="007A650F"/>
    <w:rsid w:val="007B3A40"/>
    <w:rsid w:val="007C189F"/>
    <w:rsid w:val="007C30AD"/>
    <w:rsid w:val="007C3B75"/>
    <w:rsid w:val="007D08CD"/>
    <w:rsid w:val="007D0E75"/>
    <w:rsid w:val="007D25A4"/>
    <w:rsid w:val="007D71C8"/>
    <w:rsid w:val="007E1283"/>
    <w:rsid w:val="007E3C76"/>
    <w:rsid w:val="00802F87"/>
    <w:rsid w:val="00805EA0"/>
    <w:rsid w:val="00807626"/>
    <w:rsid w:val="00817B43"/>
    <w:rsid w:val="008300B7"/>
    <w:rsid w:val="00830FCB"/>
    <w:rsid w:val="00832FA7"/>
    <w:rsid w:val="00836346"/>
    <w:rsid w:val="00853CB1"/>
    <w:rsid w:val="00863CE5"/>
    <w:rsid w:val="008679F7"/>
    <w:rsid w:val="0087569F"/>
    <w:rsid w:val="00875DD0"/>
    <w:rsid w:val="00876C61"/>
    <w:rsid w:val="00884BDD"/>
    <w:rsid w:val="00892176"/>
    <w:rsid w:val="008921E9"/>
    <w:rsid w:val="00893DCC"/>
    <w:rsid w:val="00894661"/>
    <w:rsid w:val="0089553E"/>
    <w:rsid w:val="008A63BC"/>
    <w:rsid w:val="008A7040"/>
    <w:rsid w:val="008A765D"/>
    <w:rsid w:val="008B116F"/>
    <w:rsid w:val="008B12C1"/>
    <w:rsid w:val="008C19AF"/>
    <w:rsid w:val="008C2B81"/>
    <w:rsid w:val="008C4D1A"/>
    <w:rsid w:val="008D2A11"/>
    <w:rsid w:val="008D4F32"/>
    <w:rsid w:val="008D7E55"/>
    <w:rsid w:val="008E396C"/>
    <w:rsid w:val="008F118D"/>
    <w:rsid w:val="009013B6"/>
    <w:rsid w:val="00907F11"/>
    <w:rsid w:val="00913118"/>
    <w:rsid w:val="0091727A"/>
    <w:rsid w:val="00924883"/>
    <w:rsid w:val="00927D80"/>
    <w:rsid w:val="0093074F"/>
    <w:rsid w:val="009320D6"/>
    <w:rsid w:val="00943DC1"/>
    <w:rsid w:val="00944864"/>
    <w:rsid w:val="009533C8"/>
    <w:rsid w:val="00954B6F"/>
    <w:rsid w:val="00955773"/>
    <w:rsid w:val="00956BE1"/>
    <w:rsid w:val="00957C9A"/>
    <w:rsid w:val="00961609"/>
    <w:rsid w:val="00964E3E"/>
    <w:rsid w:val="00980658"/>
    <w:rsid w:val="00980A1F"/>
    <w:rsid w:val="00981A60"/>
    <w:rsid w:val="0098585B"/>
    <w:rsid w:val="009A413B"/>
    <w:rsid w:val="009A4192"/>
    <w:rsid w:val="009A65E4"/>
    <w:rsid w:val="009A74CB"/>
    <w:rsid w:val="009B69E9"/>
    <w:rsid w:val="009B6E9E"/>
    <w:rsid w:val="009C00D5"/>
    <w:rsid w:val="009C13D7"/>
    <w:rsid w:val="009C1A75"/>
    <w:rsid w:val="009C42EF"/>
    <w:rsid w:val="009E5CC2"/>
    <w:rsid w:val="009E6403"/>
    <w:rsid w:val="009F6285"/>
    <w:rsid w:val="00A0746C"/>
    <w:rsid w:val="00A20A13"/>
    <w:rsid w:val="00A246F6"/>
    <w:rsid w:val="00A27AC8"/>
    <w:rsid w:val="00A30368"/>
    <w:rsid w:val="00A30CFA"/>
    <w:rsid w:val="00A31444"/>
    <w:rsid w:val="00A354F5"/>
    <w:rsid w:val="00A3645A"/>
    <w:rsid w:val="00A45772"/>
    <w:rsid w:val="00A464D6"/>
    <w:rsid w:val="00A51BB3"/>
    <w:rsid w:val="00A53386"/>
    <w:rsid w:val="00A55471"/>
    <w:rsid w:val="00A6279D"/>
    <w:rsid w:val="00A6365E"/>
    <w:rsid w:val="00A723E7"/>
    <w:rsid w:val="00A86AF6"/>
    <w:rsid w:val="00A92ACA"/>
    <w:rsid w:val="00A94C12"/>
    <w:rsid w:val="00A94D89"/>
    <w:rsid w:val="00AA3C69"/>
    <w:rsid w:val="00AA7413"/>
    <w:rsid w:val="00AB5D20"/>
    <w:rsid w:val="00AB5D3C"/>
    <w:rsid w:val="00AC0DE6"/>
    <w:rsid w:val="00AC3A8A"/>
    <w:rsid w:val="00AD0C91"/>
    <w:rsid w:val="00AD4890"/>
    <w:rsid w:val="00AD5BDC"/>
    <w:rsid w:val="00AE02AC"/>
    <w:rsid w:val="00AE379E"/>
    <w:rsid w:val="00AE6AB7"/>
    <w:rsid w:val="00B04929"/>
    <w:rsid w:val="00B04D48"/>
    <w:rsid w:val="00B07BF7"/>
    <w:rsid w:val="00B11A7D"/>
    <w:rsid w:val="00B167AA"/>
    <w:rsid w:val="00B255AC"/>
    <w:rsid w:val="00B25A4A"/>
    <w:rsid w:val="00B27CE2"/>
    <w:rsid w:val="00B45AED"/>
    <w:rsid w:val="00B52FF5"/>
    <w:rsid w:val="00B5664A"/>
    <w:rsid w:val="00B605E2"/>
    <w:rsid w:val="00B60DB7"/>
    <w:rsid w:val="00B6235F"/>
    <w:rsid w:val="00B627E5"/>
    <w:rsid w:val="00B64E19"/>
    <w:rsid w:val="00B651BB"/>
    <w:rsid w:val="00B72B54"/>
    <w:rsid w:val="00B85B2F"/>
    <w:rsid w:val="00B90660"/>
    <w:rsid w:val="00B9246A"/>
    <w:rsid w:val="00B93ACE"/>
    <w:rsid w:val="00BA1A2C"/>
    <w:rsid w:val="00BB17B8"/>
    <w:rsid w:val="00BB2193"/>
    <w:rsid w:val="00BB222E"/>
    <w:rsid w:val="00BB406B"/>
    <w:rsid w:val="00BC124A"/>
    <w:rsid w:val="00BC3993"/>
    <w:rsid w:val="00BD662E"/>
    <w:rsid w:val="00BD7921"/>
    <w:rsid w:val="00BE1D1A"/>
    <w:rsid w:val="00BE2FA2"/>
    <w:rsid w:val="00BE5A9E"/>
    <w:rsid w:val="00BF3976"/>
    <w:rsid w:val="00BF4522"/>
    <w:rsid w:val="00BF5017"/>
    <w:rsid w:val="00C027BB"/>
    <w:rsid w:val="00C034A2"/>
    <w:rsid w:val="00C11434"/>
    <w:rsid w:val="00C145FD"/>
    <w:rsid w:val="00C243E6"/>
    <w:rsid w:val="00C25F73"/>
    <w:rsid w:val="00C330DB"/>
    <w:rsid w:val="00C34CB3"/>
    <w:rsid w:val="00C36C93"/>
    <w:rsid w:val="00C37EF5"/>
    <w:rsid w:val="00C57B84"/>
    <w:rsid w:val="00C609DC"/>
    <w:rsid w:val="00C61E55"/>
    <w:rsid w:val="00C72D5E"/>
    <w:rsid w:val="00C7310F"/>
    <w:rsid w:val="00C76266"/>
    <w:rsid w:val="00C84E87"/>
    <w:rsid w:val="00C919FD"/>
    <w:rsid w:val="00C9397D"/>
    <w:rsid w:val="00CA307B"/>
    <w:rsid w:val="00CB5498"/>
    <w:rsid w:val="00CE4845"/>
    <w:rsid w:val="00CE6E62"/>
    <w:rsid w:val="00D060ED"/>
    <w:rsid w:val="00D11291"/>
    <w:rsid w:val="00D14339"/>
    <w:rsid w:val="00D14498"/>
    <w:rsid w:val="00D2195D"/>
    <w:rsid w:val="00D44D00"/>
    <w:rsid w:val="00D47C3F"/>
    <w:rsid w:val="00D52231"/>
    <w:rsid w:val="00D541A6"/>
    <w:rsid w:val="00D61D3D"/>
    <w:rsid w:val="00D6504B"/>
    <w:rsid w:val="00D70381"/>
    <w:rsid w:val="00D7789F"/>
    <w:rsid w:val="00D82365"/>
    <w:rsid w:val="00D85598"/>
    <w:rsid w:val="00D86412"/>
    <w:rsid w:val="00DA3AB4"/>
    <w:rsid w:val="00DA4123"/>
    <w:rsid w:val="00DA6AE8"/>
    <w:rsid w:val="00DB7F60"/>
    <w:rsid w:val="00DC7C11"/>
    <w:rsid w:val="00DD37CC"/>
    <w:rsid w:val="00DD4C4C"/>
    <w:rsid w:val="00DE688B"/>
    <w:rsid w:val="00DE7FCE"/>
    <w:rsid w:val="00DF07AD"/>
    <w:rsid w:val="00DF09EA"/>
    <w:rsid w:val="00DF0B72"/>
    <w:rsid w:val="00DF1493"/>
    <w:rsid w:val="00DF4595"/>
    <w:rsid w:val="00DF6A22"/>
    <w:rsid w:val="00DF7834"/>
    <w:rsid w:val="00E0301A"/>
    <w:rsid w:val="00E113A1"/>
    <w:rsid w:val="00E2393A"/>
    <w:rsid w:val="00E27845"/>
    <w:rsid w:val="00E37AD5"/>
    <w:rsid w:val="00E44B87"/>
    <w:rsid w:val="00E525FA"/>
    <w:rsid w:val="00E53468"/>
    <w:rsid w:val="00E71078"/>
    <w:rsid w:val="00E816B6"/>
    <w:rsid w:val="00E82EEC"/>
    <w:rsid w:val="00E86C8C"/>
    <w:rsid w:val="00EA0ABB"/>
    <w:rsid w:val="00EA2B99"/>
    <w:rsid w:val="00EA3ED4"/>
    <w:rsid w:val="00EA421F"/>
    <w:rsid w:val="00EB63A9"/>
    <w:rsid w:val="00EC636E"/>
    <w:rsid w:val="00ED3A13"/>
    <w:rsid w:val="00ED6D7F"/>
    <w:rsid w:val="00EE125B"/>
    <w:rsid w:val="00EF1177"/>
    <w:rsid w:val="00EF1288"/>
    <w:rsid w:val="00EF569F"/>
    <w:rsid w:val="00F11543"/>
    <w:rsid w:val="00F11A5F"/>
    <w:rsid w:val="00F14B11"/>
    <w:rsid w:val="00F177D7"/>
    <w:rsid w:val="00F23902"/>
    <w:rsid w:val="00F3033A"/>
    <w:rsid w:val="00F30931"/>
    <w:rsid w:val="00F428D2"/>
    <w:rsid w:val="00F45D60"/>
    <w:rsid w:val="00F47E09"/>
    <w:rsid w:val="00F47F2E"/>
    <w:rsid w:val="00F54217"/>
    <w:rsid w:val="00F64E10"/>
    <w:rsid w:val="00F65B1E"/>
    <w:rsid w:val="00F741DE"/>
    <w:rsid w:val="00F8165A"/>
    <w:rsid w:val="00F81682"/>
    <w:rsid w:val="00F84D95"/>
    <w:rsid w:val="00F9543E"/>
    <w:rsid w:val="00F9585E"/>
    <w:rsid w:val="00F97486"/>
    <w:rsid w:val="00FA2F2F"/>
    <w:rsid w:val="00FC3A16"/>
    <w:rsid w:val="00FC5DA2"/>
    <w:rsid w:val="00FD51DC"/>
    <w:rsid w:val="00FD7795"/>
    <w:rsid w:val="00FE3941"/>
    <w:rsid w:val="00FF7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107C632"/>
  <w15:docId w15:val="{F9D6B98E-E76A-4F82-BF2E-B591CC8B6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22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022D4"/>
  </w:style>
  <w:style w:type="paragraph" w:styleId="a4">
    <w:name w:val="footer"/>
    <w:basedOn w:val="a"/>
    <w:link w:val="Char0"/>
    <w:uiPriority w:val="99"/>
    <w:unhideWhenUsed/>
    <w:rsid w:val="007022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022D4"/>
  </w:style>
  <w:style w:type="character" w:styleId="a5">
    <w:name w:val="Placeholder Text"/>
    <w:basedOn w:val="a0"/>
    <w:uiPriority w:val="99"/>
    <w:semiHidden/>
    <w:rsid w:val="004C4B26"/>
    <w:rPr>
      <w:color w:val="808080"/>
    </w:rPr>
  </w:style>
  <w:style w:type="paragraph" w:styleId="a6">
    <w:name w:val="Balloon Text"/>
    <w:basedOn w:val="a"/>
    <w:link w:val="Char1"/>
    <w:uiPriority w:val="99"/>
    <w:semiHidden/>
    <w:unhideWhenUsed/>
    <w:rsid w:val="00515D0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15D0E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39"/>
    <w:rsid w:val="00254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254F2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21">
    <w:name w:val="일반 표 21"/>
    <w:basedOn w:val="a1"/>
    <w:uiPriority w:val="42"/>
    <w:rsid w:val="00E82E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32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2AE60A-8482-4270-AB14-3ECAF3BCC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 </cp:lastModifiedBy>
  <cp:revision>13</cp:revision>
  <cp:lastPrinted>2019-09-05T00:19:00Z</cp:lastPrinted>
  <dcterms:created xsi:type="dcterms:W3CDTF">2021-10-13T07:35:00Z</dcterms:created>
  <dcterms:modified xsi:type="dcterms:W3CDTF">2021-11-30T10:51:00Z</dcterms:modified>
</cp:coreProperties>
</file>